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645E" w:rsidRDefault="00CB645E" w:rsidP="00CB645E">
      <w:pPr>
        <w:pStyle w:val="Overskrift1"/>
      </w:pPr>
      <w:r>
        <w:t>Primary Cohort</w:t>
      </w:r>
    </w:p>
    <w:p w:rsidR="00D5176D" w:rsidRPr="008770B0" w:rsidRDefault="00D5176D" w:rsidP="00D5176D">
      <w:pPr>
        <w:pStyle w:val="Billedtekst"/>
        <w:keepNext/>
        <w:tabs>
          <w:tab w:val="left" w:pos="709"/>
        </w:tabs>
        <w:spacing w:after="0"/>
        <w:rPr>
          <w:color w:val="auto"/>
          <w:sz w:val="22"/>
          <w:szCs w:val="22"/>
          <w:lang w:val="en-GB"/>
        </w:rPr>
      </w:pPr>
      <w:r w:rsidRPr="008770B0">
        <w:rPr>
          <w:color w:val="auto"/>
          <w:sz w:val="22"/>
          <w:szCs w:val="22"/>
          <w:lang w:val="en-GB"/>
        </w:rPr>
        <w:t>Characteristics of included and excluded patients</w:t>
      </w:r>
      <w:r>
        <w:rPr>
          <w:color w:val="auto"/>
          <w:sz w:val="22"/>
          <w:szCs w:val="22"/>
          <w:lang w:val="en-GB"/>
        </w:rPr>
        <w:t xml:space="preserve"> admitted to the emergency department in primary cohort (2010)</w:t>
      </w:r>
      <w:r w:rsidRPr="008770B0">
        <w:rPr>
          <w:color w:val="auto"/>
          <w:sz w:val="22"/>
          <w:szCs w:val="22"/>
          <w:lang w:val="en-GB"/>
        </w:rPr>
        <w:t>.</w:t>
      </w:r>
      <w:bookmarkStart w:id="0" w:name="_GoBack"/>
      <w:bookmarkEnd w:id="0"/>
    </w:p>
    <w:p w:rsidR="00D5176D" w:rsidRDefault="00D5176D" w:rsidP="00D5176D"/>
    <w:tbl>
      <w:tblPr>
        <w:tblW w:w="937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3"/>
        <w:gridCol w:w="2126"/>
        <w:gridCol w:w="2126"/>
        <w:gridCol w:w="1276"/>
      </w:tblGrid>
      <w:tr w:rsidR="00D5176D" w:rsidRPr="0017404A" w:rsidTr="00595D78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           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Included (n=5371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Excluded (n=87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p-value </w:t>
            </w:r>
          </w:p>
        </w:tc>
      </w:tr>
      <w:tr w:rsidR="00D5176D" w:rsidRPr="0017404A" w:rsidTr="00595D78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D5176D" w:rsidRPr="00D579DC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Age (m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di</w:t>
            </w: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an,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IQR</w:t>
            </w: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63.8 [46.9 - 76.5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57.0 [38.1 - 71.7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001</w:t>
            </w: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</w:t>
            </w:r>
          </w:p>
        </w:tc>
      </w:tr>
      <w:tr w:rsidR="00D5176D" w:rsidRPr="0017404A" w:rsidTr="00595D78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D5176D" w:rsidRPr="00D579DC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Male gender (n, 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578 (48.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435 (49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42</w:t>
            </w:r>
          </w:p>
        </w:tc>
      </w:tr>
      <w:tr w:rsidR="00D5176D" w:rsidRPr="0017404A" w:rsidTr="00595D78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D5176D" w:rsidRPr="00D579DC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Survival &gt; 30 days (n, 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84 (5.3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44 (5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80</w:t>
            </w:r>
          </w:p>
        </w:tc>
      </w:tr>
      <w:tr w:rsidR="00D5176D" w:rsidRPr="0017404A" w:rsidTr="00595D78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D5176D" w:rsidRPr="00D579DC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Intensive care unit admission (n, 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85 (1.6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6 (3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</w:t>
            </w: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D5176D" w:rsidRPr="0017404A" w:rsidTr="00595D78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D5176D" w:rsidRPr="00D579DC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Length of stay, days (m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di</w:t>
            </w: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an,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IQR</w:t>
            </w: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 [1 - 4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 [1 - 2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001</w:t>
            </w: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</w:t>
            </w:r>
          </w:p>
        </w:tc>
      </w:tr>
      <w:tr w:rsidR="00D5176D" w:rsidRPr="0017404A" w:rsidTr="00595D78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D5176D" w:rsidRPr="00D579DC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Readmission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within 30 days </w:t>
            </w: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n, 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760 (14.2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21 (13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81</w:t>
            </w:r>
          </w:p>
        </w:tc>
      </w:tr>
      <w:tr w:rsidR="00D5176D" w:rsidRPr="0017404A" w:rsidTr="00595D78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D5176D" w:rsidRPr="00D579DC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Admission during</w:t>
            </w: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weekend (n, 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235 (23.8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11 (27.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05</w:t>
            </w:r>
          </w:p>
        </w:tc>
      </w:tr>
      <w:tr w:rsidR="00D5176D" w:rsidRPr="0017404A" w:rsidTr="00595D78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D5176D" w:rsidRPr="00D579DC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Arrival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between 8 pm and 6 am</w:t>
            </w: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n, 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393 (26.9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61 (33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001</w:t>
            </w: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</w:t>
            </w:r>
          </w:p>
        </w:tc>
      </w:tr>
      <w:tr w:rsidR="00D5176D" w:rsidRPr="0017404A" w:rsidTr="00595D78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D5176D" w:rsidRPr="00D579DC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Arterial o</w:t>
            </w: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xygen saturation, % (m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di</w:t>
            </w: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an,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IQR</w:t>
            </w: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98 [96 - 99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98 [97 - 99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03</w:t>
            </w:r>
          </w:p>
        </w:tc>
      </w:tr>
      <w:tr w:rsidR="00D5176D" w:rsidRPr="0017404A" w:rsidTr="00595D78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D5176D" w:rsidRPr="00D579DC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Respiratory rate, min</w:t>
            </w:r>
            <w:r w:rsidRPr="00F5554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a-DK"/>
              </w:rPr>
              <w:t>-1</w:t>
            </w: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m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di</w:t>
            </w: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an,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IQR</w:t>
            </w: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6 [16 - 20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6 [14 - 20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001</w:t>
            </w: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</w:t>
            </w:r>
          </w:p>
        </w:tc>
      </w:tr>
      <w:tr w:rsidR="00D5176D" w:rsidRPr="0017404A" w:rsidTr="00595D78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D5176D" w:rsidRPr="00D579DC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Heart rate, min</w:t>
            </w:r>
            <w:r w:rsidRPr="00F5554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da-DK"/>
              </w:rPr>
              <w:t>-1</w:t>
            </w: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</w:t>
            </w: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m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di</w:t>
            </w: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an,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IQR</w:t>
            </w: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82 [71 - 95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81 [71 - 92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8</w:t>
            </w:r>
          </w:p>
        </w:tc>
      </w:tr>
      <w:tr w:rsidR="00D5176D" w:rsidRPr="0017404A" w:rsidTr="00595D78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D5176D" w:rsidRPr="00D579DC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Systolic blood pressure, mmHg (m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di</w:t>
            </w: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an,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IQR</w:t>
            </w: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40 [125 - 157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39 [124 - 157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4</w:t>
            </w:r>
          </w:p>
        </w:tc>
      </w:tr>
      <w:tr w:rsidR="00D5176D" w:rsidRPr="0017404A" w:rsidTr="00595D78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D5176D" w:rsidRPr="00D579DC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Glasg</w:t>
            </w: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ow coma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scale</w:t>
            </w: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</w:t>
            </w: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m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di</w:t>
            </w: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an,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IQR</w:t>
            </w: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5 [15 - 15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5 [15 - 15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76</w:t>
            </w:r>
          </w:p>
        </w:tc>
      </w:tr>
      <w:tr w:rsidR="00D5176D" w:rsidRPr="0017404A" w:rsidTr="00595D78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D5176D" w:rsidRPr="00D579DC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C-reactive protein,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nmol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/L</w:t>
            </w: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(m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di</w:t>
            </w: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an,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IQR</w:t>
            </w: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5.8 [1.7 - 29.1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3.5 [1.4 - 17.2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59</w:t>
            </w:r>
          </w:p>
        </w:tc>
      </w:tr>
      <w:tr w:rsidR="00D5176D" w:rsidRPr="0017404A" w:rsidTr="00595D78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D5176D" w:rsidRPr="00D579DC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Potassium, </w:t>
            </w:r>
            <w:proofErr w:type="spellStart"/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mmol</w:t>
            </w:r>
            <w:proofErr w:type="spellEnd"/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/L (m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di</w:t>
            </w: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an,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IQR</w:t>
            </w: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4.1 [3.8 - 4.4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4.1 [3.8 - 4.4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9</w:t>
            </w:r>
          </w:p>
        </w:tc>
      </w:tr>
      <w:tr w:rsidR="00D5176D" w:rsidRPr="0017404A" w:rsidTr="00595D78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D5176D" w:rsidRPr="00D579DC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Sodium, </w:t>
            </w:r>
            <w:proofErr w:type="spellStart"/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mmol</w:t>
            </w:r>
            <w:proofErr w:type="spellEnd"/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/L (m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di</w:t>
            </w: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an,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IQR</w:t>
            </w: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37.5 [135 - 139.4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37.2 [134 - 139.6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D5176D" w:rsidRPr="0017404A" w:rsidTr="00595D78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D5176D" w:rsidRPr="00D579DC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Haemoglobin, </w:t>
            </w:r>
            <w:proofErr w:type="spellStart"/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mmol</w:t>
            </w:r>
            <w:proofErr w:type="spellEnd"/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/L (m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di</w:t>
            </w: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an,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IQR</w:t>
            </w: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8.4 [7.6 - 9.1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8.4 [7.6 - 9.2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50</w:t>
            </w:r>
          </w:p>
        </w:tc>
      </w:tr>
      <w:tr w:rsidR="00D5176D" w:rsidRPr="0017404A" w:rsidTr="00595D78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D5176D" w:rsidRPr="00D579DC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Creatinine, </w:t>
            </w:r>
            <w:proofErr w:type="spellStart"/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μmol</w:t>
            </w:r>
            <w:proofErr w:type="spellEnd"/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/L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 </w:t>
            </w: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(m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di</w:t>
            </w: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an,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IQR</w:t>
            </w: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71.2 [59.0 - 87.0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73.0 [59.5 - 88.6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</w:t>
            </w:r>
          </w:p>
        </w:tc>
      </w:tr>
      <w:tr w:rsidR="00D5176D" w:rsidRPr="0017404A" w:rsidTr="00595D78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D5176D" w:rsidRPr="00D579DC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Leukocyte count</w:t>
            </w: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, 10</w:t>
            </w: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9</w:t>
            </w: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/L (m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di</w:t>
            </w: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an,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IQR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8.69 [6.8 - 11.5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9.6 [7.2 - 12.4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</w:t>
            </w: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D5176D" w:rsidRPr="0017404A" w:rsidTr="00595D78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D5176D" w:rsidRPr="00D579DC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Albumin, g/L (m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di</w:t>
            </w: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an,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IQR</w:t>
            </w: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42.0 [38.6 - 44.7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41.4 [36.3 - 44.2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&lt;0.01</w:t>
            </w:r>
          </w:p>
        </w:tc>
      </w:tr>
      <w:tr w:rsidR="00D5176D" w:rsidRPr="0017404A" w:rsidTr="00595D78">
        <w:trPr>
          <w:trHeight w:val="30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:rsidR="00D5176D" w:rsidRPr="00D579DC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Lactate dehydrogenase, U/L (m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di</w:t>
            </w: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 xml:space="preserve">an,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IQR</w:t>
            </w:r>
            <w:r w:rsidRPr="00D579DC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178.1 [153.3 - 213.6]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203.8 [166.4 - 233.5]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5176D" w:rsidRPr="0017404A" w:rsidRDefault="00D5176D" w:rsidP="00595D78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</w:pPr>
            <w:r w:rsidRPr="0017404A"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0.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a-DK"/>
              </w:rPr>
              <w:t>9</w:t>
            </w:r>
          </w:p>
        </w:tc>
      </w:tr>
    </w:tbl>
    <w:p w:rsidR="00AE30E0" w:rsidRPr="00D5176D" w:rsidRDefault="00CB645E" w:rsidP="00D5176D">
      <w:pPr>
        <w:spacing w:after="200"/>
        <w:rPr>
          <w:rFonts w:asciiTheme="majorHAnsi" w:eastAsiaTheme="majorEastAsia" w:hAnsiTheme="majorHAnsi" w:cstheme="majorBidi"/>
          <w:b/>
          <w:bCs/>
          <w:sz w:val="28"/>
          <w:szCs w:val="28"/>
        </w:rPr>
      </w:pPr>
    </w:p>
    <w:sectPr w:rsidR="00AE30E0" w:rsidRPr="00D5176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76D"/>
    <w:rsid w:val="0062480B"/>
    <w:rsid w:val="007821AA"/>
    <w:rsid w:val="00784991"/>
    <w:rsid w:val="00AC652D"/>
    <w:rsid w:val="00B06ABA"/>
    <w:rsid w:val="00BF4ED2"/>
    <w:rsid w:val="00CB645E"/>
    <w:rsid w:val="00D16E66"/>
    <w:rsid w:val="00D51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76D"/>
    <w:pPr>
      <w:spacing w:after="0"/>
    </w:pPr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BF4ED2"/>
    <w:pPr>
      <w:keepNext/>
      <w:keepLines/>
      <w:spacing w:line="480" w:lineRule="auto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C652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Cs/>
      <w:i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BF4ED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AC652D"/>
    <w:rPr>
      <w:rFonts w:asciiTheme="majorHAnsi" w:eastAsiaTheme="majorEastAsia" w:hAnsiTheme="majorHAnsi" w:cstheme="majorBidi"/>
      <w:bCs/>
      <w:i/>
      <w:sz w:val="26"/>
      <w:szCs w:val="26"/>
    </w:rPr>
  </w:style>
  <w:style w:type="paragraph" w:styleId="Billedtekst">
    <w:name w:val="caption"/>
    <w:basedOn w:val="Normal"/>
    <w:next w:val="Normal"/>
    <w:uiPriority w:val="35"/>
    <w:unhideWhenUsed/>
    <w:qFormat/>
    <w:rsid w:val="00D5176D"/>
    <w:pPr>
      <w:spacing w:after="200" w:line="240" w:lineRule="auto"/>
    </w:pPr>
    <w:rPr>
      <w:b/>
      <w:bCs/>
      <w:color w:val="4F81BD" w:themeColor="accent1"/>
      <w:sz w:val="18"/>
      <w:szCs w:val="18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76D"/>
    <w:pPr>
      <w:spacing w:after="0"/>
    </w:pPr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BF4ED2"/>
    <w:pPr>
      <w:keepNext/>
      <w:keepLines/>
      <w:spacing w:line="480" w:lineRule="auto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C652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Cs/>
      <w:i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BF4ED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AC652D"/>
    <w:rPr>
      <w:rFonts w:asciiTheme="majorHAnsi" w:eastAsiaTheme="majorEastAsia" w:hAnsiTheme="majorHAnsi" w:cstheme="majorBidi"/>
      <w:bCs/>
      <w:i/>
      <w:sz w:val="26"/>
      <w:szCs w:val="26"/>
    </w:rPr>
  </w:style>
  <w:style w:type="paragraph" w:styleId="Billedtekst">
    <w:name w:val="caption"/>
    <w:basedOn w:val="Normal"/>
    <w:next w:val="Normal"/>
    <w:uiPriority w:val="35"/>
    <w:unhideWhenUsed/>
    <w:qFormat/>
    <w:rsid w:val="00D5176D"/>
    <w:pPr>
      <w:spacing w:after="200" w:line="240" w:lineRule="auto"/>
    </w:pPr>
    <w:rPr>
      <w:b/>
      <w:bCs/>
      <w:color w:val="4F81BD" w:themeColor="accent1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417</Characters>
  <Application>Microsoft Office Word</Application>
  <DocSecurity>0</DocSecurity>
  <Lines>11</Lines>
  <Paragraphs>3</Paragraphs>
  <ScaleCrop>false</ScaleCrop>
  <Company>Region Hovedstaden</Company>
  <LinksUpToDate>false</LinksUpToDate>
  <CharactersWithSpaces>1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RI0210</dc:creator>
  <cp:keywords/>
  <dc:description/>
  <cp:lastModifiedBy>MKRI0210</cp:lastModifiedBy>
  <cp:revision>2</cp:revision>
  <dcterms:created xsi:type="dcterms:W3CDTF">2017-04-24T19:29:00Z</dcterms:created>
  <dcterms:modified xsi:type="dcterms:W3CDTF">2017-10-30T20:13:00Z</dcterms:modified>
</cp:coreProperties>
</file>